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D56" w:rsidRPr="00942D56" w:rsidRDefault="00942D56" w:rsidP="00942D56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942D56">
        <w:rPr>
          <w:rFonts w:ascii="Times New Roman" w:hAnsi="Times New Roman"/>
          <w:b/>
          <w:sz w:val="24"/>
          <w:szCs w:val="24"/>
        </w:rPr>
        <w:t xml:space="preserve">Table S5. Alignment of the 646 </w:t>
      </w:r>
      <w:proofErr w:type="spellStart"/>
      <w:r w:rsidRPr="00942D56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942D5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42D56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Pr="00942D56">
        <w:rPr>
          <w:rFonts w:ascii="Times New Roman" w:hAnsi="Times New Roman"/>
          <w:b/>
          <w:sz w:val="24"/>
          <w:szCs w:val="24"/>
        </w:rPr>
        <w:t xml:space="preserve"> amplified from control fibroblasts (CRL2352 untreated) – colony 12, 14 and 28 – aligned to Oct4pg1 mRNA sequence from </w:t>
      </w:r>
      <w:proofErr w:type="spellStart"/>
      <w:r w:rsidRPr="00942D56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942D56">
        <w:rPr>
          <w:rFonts w:ascii="Times New Roman" w:hAnsi="Times New Roman"/>
          <w:b/>
          <w:sz w:val="24"/>
          <w:szCs w:val="24"/>
        </w:rPr>
        <w:t xml:space="preserve"> (NR_002304.2).</w:t>
      </w:r>
    </w:p>
    <w:bookmarkEnd w:id="0"/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GTTGCCTCTCACTCGGTTCTCGATACTGGTTCGCTTTCTCTTTCGGGCC 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GTTGCCTCTCACTCGGTTCT</w:t>
      </w:r>
      <w:r w:rsidRPr="0069132B">
        <w:rPr>
          <w:rFonts w:ascii="Courier New" w:hAnsi="Courier New" w:cs="Courier New"/>
          <w:highlight w:val="yellow"/>
        </w:rPr>
        <w:t>G</w:t>
      </w:r>
      <w:r w:rsidRPr="00846E93">
        <w:rPr>
          <w:rFonts w:ascii="Courier New" w:hAnsi="Courier New" w:cs="Courier New"/>
        </w:rPr>
        <w:t>GATACTGGTTCGCTTTCTCTTTCGGGC</w:t>
      </w:r>
      <w:r w:rsidRPr="0069132B">
        <w:rPr>
          <w:rFonts w:ascii="Courier New" w:hAnsi="Courier New" w:cs="Courier New"/>
          <w:highlight w:val="yellow"/>
        </w:rPr>
        <w:t>T</w:t>
      </w:r>
      <w:r w:rsidRPr="00846E93">
        <w:rPr>
          <w:rFonts w:ascii="Courier New" w:hAnsi="Courier New" w:cs="Courier New"/>
        </w:rPr>
        <w:t xml:space="preserve"> 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GTTGCCTCTCACTCGGTTCT</w:t>
      </w:r>
      <w:r w:rsidRPr="0069132B">
        <w:rPr>
          <w:rFonts w:ascii="Courier New" w:hAnsi="Courier New" w:cs="Courier New"/>
          <w:highlight w:val="yellow"/>
        </w:rPr>
        <w:t>G</w:t>
      </w:r>
      <w:r w:rsidRPr="00846E93">
        <w:rPr>
          <w:rFonts w:ascii="Courier New" w:hAnsi="Courier New" w:cs="Courier New"/>
        </w:rPr>
        <w:t>GATACTGGTTCGCTTTCTCTTTCGGGC</w:t>
      </w:r>
      <w:r w:rsidRPr="0069132B">
        <w:rPr>
          <w:rFonts w:ascii="Courier New" w:hAnsi="Courier New" w:cs="Courier New"/>
          <w:highlight w:val="yellow"/>
        </w:rPr>
        <w:t>T</w:t>
      </w:r>
      <w:r w:rsidRPr="00846E93">
        <w:rPr>
          <w:rFonts w:ascii="Courier New" w:hAnsi="Courier New" w:cs="Courier New"/>
        </w:rPr>
        <w:t xml:space="preserve"> 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GTTGCCTCTCACTCGGTTCTCGATACTGGTTCGCTTTCTCTTTCGGGCC 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 *************************** 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TGCATGAGGGTTTCTGCTTTGCATATCTCCTGAAGATTTTCATTGTTGTC 1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TGCATGAGGGTTTCTGCTTTGCATATCTCCTGAAGATTTTCATTGTTGTC 1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TGCATGAGGGTTTCTGCTTTGCATATCTCCTGAAGATTTTCATTGTTGTC 1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TGCATGAGGGTTTCTGCTTTGCATATCTCCTGAAGATTTTCATTGTTGTC 1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AGCTTCCTCCACCCACTTCTGCAGCAAGGGCCGCAGCTTACACATGTTCT 1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AGCTTCCTCCACCCACTTCTGCAGCAAGGGCCGCAGCTTACACATGTTCT 1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AGCTTCCTCCACCCACTTCTGCAGCAAGGGCCGCAGCTTACACATGTTCT 1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AGCTTCCTCCACCCACTTCTGCAGCAAGGGCCGCAGCTT</w:t>
      </w:r>
      <w:r w:rsidRPr="0069132B">
        <w:rPr>
          <w:rFonts w:ascii="Courier New" w:hAnsi="Courier New" w:cs="Courier New"/>
          <w:highlight w:val="yellow"/>
        </w:rPr>
        <w:t>G</w:t>
      </w:r>
      <w:r w:rsidRPr="00846E93">
        <w:rPr>
          <w:rFonts w:ascii="Courier New" w:hAnsi="Courier New" w:cs="Courier New"/>
        </w:rPr>
        <w:t>CACATGTTCT 1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 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TGAAGCTAAGCTGCAGAGCCTCAAAGCGGCAGATGGTCTTTTGGCTGAAC 2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TGAAGCTAAGCTGCAGAGCCTCAAAGCGGCAGATGGTCTTTTGGCTGAAC 2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TGAAGCTAAGCTGCAGAGCCTCAAAGCGGCAGATGGTCTTTTGGCTGAAC 2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TGAAGCTAAGCTGCAGAGCCTCAAAGCGGCAGATGGTCTTTTGGCTGAAC 2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ACCTTCCCAAATAGAACCCCCAGGATGAGCCCCACATCGGCCTGTGTATA 2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ACCTTC</w:t>
      </w:r>
      <w:r w:rsidRPr="0069132B">
        <w:rPr>
          <w:rFonts w:ascii="Courier New" w:hAnsi="Courier New" w:cs="Courier New"/>
          <w:highlight w:val="yellow"/>
        </w:rPr>
        <w:t>T</w:t>
      </w:r>
      <w:r w:rsidRPr="00846E93">
        <w:rPr>
          <w:rFonts w:ascii="Courier New" w:hAnsi="Courier New" w:cs="Courier New"/>
        </w:rPr>
        <w:t>CAAATAGAACCCCCAGGATGAGCCCCACATCGGCCTGTGTATA 2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ACCTTC</w:t>
      </w:r>
      <w:r w:rsidRPr="0069132B">
        <w:rPr>
          <w:rFonts w:ascii="Courier New" w:hAnsi="Courier New" w:cs="Courier New"/>
          <w:highlight w:val="yellow"/>
        </w:rPr>
        <w:t>T</w:t>
      </w:r>
      <w:r w:rsidRPr="00846E93">
        <w:rPr>
          <w:rFonts w:ascii="Courier New" w:hAnsi="Courier New" w:cs="Courier New"/>
        </w:rPr>
        <w:t>CAAATAGAACCCCCAGGATGAGCCCCACATCGGCCTGTGTATA 2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ACCTTCCCAAATAGAACCCCCAGGATGAGCCCCACATCGGCCTGTGTATA 2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 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TCCCAGGGTGATCCTCTTCTGCTTCAGGAGCTTGGCAAATTGCTCGAGTT 3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TCCCAGGGTGATCCTCTTCTGCTTCAGGAGCTTGGCAAATTGCTCGAGTT 3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lastRenderedPageBreak/>
        <w:t>20_CRL2352_untreated_P1_12       TCCCAGGGTGATCCTCTTCTGCTTCAGGAGCTTGGCAAATTGCTCGAGTT 3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TCCCAGGGTGATCCTCTTCTGCTTCAGGAGCTTGGCAAATTGCTCGAGTT 3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CTTTCTGCAGAGCTTTGATGTCCTGGGACTTCTCCGGGTTTTGCTCTAGC 3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CTTTCTGCAGAGCTTTGATGTCCTGGGACTTCTCCGGGTTTTGCTCTAGC 3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CTTTCTGCAGAGCTTTGATGTCCTGGGACTTCTCCGGGTTTTGCTCTAGC 3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CTTTCTGCAGAG</w:t>
      </w:r>
      <w:r w:rsidRPr="0069132B">
        <w:rPr>
          <w:rFonts w:ascii="Courier New" w:hAnsi="Courier New" w:cs="Courier New"/>
          <w:highlight w:val="yellow"/>
        </w:rPr>
        <w:t>T</w:t>
      </w:r>
      <w:r w:rsidRPr="00846E93">
        <w:rPr>
          <w:rFonts w:ascii="Courier New" w:hAnsi="Courier New" w:cs="Courier New"/>
        </w:rPr>
        <w:t>TTTGATGTCCTGGGACTTCTCCGGGTTTTGCTCTAGC 3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 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TTCTCCTTCTCCAGCTTCACGGCACCAGGGGGGACGGTGCAGGGTTCCGG 4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TTCTCCTTCTCCAGCTTCACGGCACCAGGGGGGACGGTGCAGGGTTCCGG 4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TTCTCCTTCTCCAGCTTCACGGCACCAGGGGGGACGGTGCAGGGTTCCGG 4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TTCTCCTTCTCCAGCTTCACGGCACCAGGGGGGACGGTGCAGGGTTCCGG 4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GAGGCCCCATTGGAGTTGCTCTCCACCCCGACTCCTGCTTCGCTCTCAG 4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GAGGCCCCATTGGAGTTGCTCTCCACCCCGACTCCTGCTTCGCTCTCAG 4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GAGGCCCCATTGGAGTTGCTCTCCACCCCGACTCCTGCTTCGCTCTCAG 4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GAGGCCCCATTGGAGTTGCTCTCCACCCCGACTCCTGCTTCGCTCTCAG 4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CTGAGAGGTCTCCAAGCCGCCTTGGGGCACTAGCCCCACTCCAACCTGA 5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CTGAGAGGTCTCCAAGCCGCCTTGGGGCACTAGCCCCACTCCAACCTGA 5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CTGAGAGGTCTCCAAGCCGCCTTGGGGCACTAGCCCCACTCCAACCTGA 5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CTGAGAGGTCTCCAAGCCGCCTTGGGGCACTAGCCCCACTCCAACCTGA 5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GCCCACAGTACGCCATCCCCCCACATAACTCATACGGCGGGGGGCAAGG 5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GCCCACAGTACGCCATCCCCCCACATAACTCATACGGCGGGGGGCAAGG 5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GCCCACAGTACGCCATCCCCCCACATAACTCATACGGCGGGGGGCAAGG 5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GCCCACAGTACGCCATCCCCCCACATAACTCATACGGCGGGGGGCAAGG 55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GGAATCCCCCACACCTCAGAGCCTGGCCCAACCCCCGGCCCGATTCCTG 6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GGAATCCCCCACACCTCAGAGCCTGGCCCAACCCCCGGCCCGATTCCTG 6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GGAATCCCCCACACCTCAGAGCCTGGCCCAACCCCCGGCCCGATTCCTG 6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GGAATCCCCCACACCTCAGAGCCTGGCCCAACCCCCGGCCCGATTCCTG 600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gi|Oct4pg1|ref|NR_002304.2|      GCCCTCCAGGAGGGCCTTGGAAGCTTAGCCAGGTCAGAGGATCAAC- 646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19_CRL2352_untreated_P1_28       GCCCTCCAGGAGGGCCTTGGAAGCTTAGCCAGGTC</w:t>
      </w:r>
      <w:r w:rsidRPr="0069132B">
        <w:rPr>
          <w:rFonts w:ascii="Courier New" w:hAnsi="Courier New" w:cs="Courier New"/>
          <w:highlight w:val="yellow"/>
        </w:rPr>
        <w:t>C</w:t>
      </w:r>
      <w:r w:rsidRPr="00846E93">
        <w:rPr>
          <w:rFonts w:ascii="Courier New" w:hAnsi="Courier New" w:cs="Courier New"/>
        </w:rPr>
        <w:t>GAGGATCAAC- 646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0_CRL2352_untreated_P1_12       GCCCTCCAGGAGGGCCTTGGAAGCTTAGCCAGGTC</w:t>
      </w:r>
      <w:r w:rsidRPr="0069132B">
        <w:rPr>
          <w:rFonts w:ascii="Courier New" w:hAnsi="Courier New" w:cs="Courier New"/>
          <w:highlight w:val="yellow"/>
        </w:rPr>
        <w:t>C</w:t>
      </w:r>
      <w:r w:rsidRPr="00846E93">
        <w:rPr>
          <w:rFonts w:ascii="Courier New" w:hAnsi="Courier New" w:cs="Courier New"/>
        </w:rPr>
        <w:t>GAGGATCAAC- 646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>21_CRL2352_untreated_P1_14       GCCCTCCAGGAGGGCCTTGGAAGCTTAGCCAGGTC</w:t>
      </w:r>
      <w:r w:rsidRPr="0069132B">
        <w:rPr>
          <w:rFonts w:ascii="Courier New" w:hAnsi="Courier New" w:cs="Courier New"/>
          <w:highlight w:val="yellow"/>
        </w:rPr>
        <w:t>C</w:t>
      </w:r>
      <w:r w:rsidRPr="00846E93">
        <w:rPr>
          <w:rFonts w:ascii="Courier New" w:hAnsi="Courier New" w:cs="Courier New"/>
        </w:rPr>
        <w:t>GAGGAT</w:t>
      </w:r>
      <w:r w:rsidRPr="0069132B">
        <w:rPr>
          <w:rFonts w:ascii="Courier New" w:hAnsi="Courier New" w:cs="Courier New"/>
          <w:highlight w:val="yellow"/>
        </w:rPr>
        <w:t>-</w:t>
      </w:r>
      <w:r w:rsidRPr="00846E93">
        <w:rPr>
          <w:rFonts w:ascii="Courier New" w:hAnsi="Courier New" w:cs="Courier New"/>
        </w:rPr>
        <w:t>AAC</w:t>
      </w:r>
      <w:r w:rsidRPr="0069132B">
        <w:rPr>
          <w:rFonts w:ascii="Courier New" w:hAnsi="Courier New" w:cs="Courier New"/>
          <w:highlight w:val="yellow"/>
        </w:rPr>
        <w:t>A</w:t>
      </w:r>
      <w:r w:rsidRPr="00846E93">
        <w:rPr>
          <w:rFonts w:ascii="Courier New" w:hAnsi="Courier New" w:cs="Courier New"/>
        </w:rPr>
        <w:t xml:space="preserve"> 646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  <w:r w:rsidRPr="00846E93">
        <w:rPr>
          <w:rFonts w:ascii="Courier New" w:hAnsi="Courier New" w:cs="Courier New"/>
        </w:rPr>
        <w:t xml:space="preserve">                                 *********************************** ****** *** </w:t>
      </w:r>
    </w:p>
    <w:p w:rsidR="00942D56" w:rsidRPr="00846E93" w:rsidRDefault="00942D56" w:rsidP="00942D56">
      <w:pPr>
        <w:pStyle w:val="PlainText"/>
        <w:rPr>
          <w:rFonts w:ascii="Courier New" w:hAnsi="Courier New" w:cs="Courier New"/>
        </w:rPr>
      </w:pPr>
    </w:p>
    <w:p w:rsidR="00E42CF3" w:rsidRDefault="00E42CF3" w:rsidP="00942D56"/>
    <w:sectPr w:rsidR="00E42CF3" w:rsidSect="00942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D56"/>
    <w:rsid w:val="00942D56"/>
    <w:rsid w:val="00E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D5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42D5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2D56"/>
    <w:rPr>
      <w:rFonts w:ascii="Consolas" w:eastAsia="Times New Roma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D5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42D5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2D56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5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8T19:04:00Z</dcterms:created>
  <dcterms:modified xsi:type="dcterms:W3CDTF">2014-01-28T19:04:00Z</dcterms:modified>
</cp:coreProperties>
</file>